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1AD16" w14:textId="77777777" w:rsidR="00176127" w:rsidRPr="00176127" w:rsidRDefault="00176127" w:rsidP="00176127">
      <w:pPr>
        <w:spacing w:before="120" w:after="24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76127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 materials</w:t>
      </w:r>
    </w:p>
    <w:p w14:paraId="707A086B" w14:textId="77777777" w:rsidR="00176127" w:rsidRPr="00176127" w:rsidRDefault="00176127" w:rsidP="00176127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17612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A1. Details of variables used in the analysi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060"/>
        <w:gridCol w:w="6717"/>
      </w:tblGrid>
      <w:tr w:rsidR="00176127" w:rsidRPr="00176127" w14:paraId="03627776" w14:textId="77777777" w:rsidTr="00A31B69">
        <w:trPr>
          <w:trHeight w:val="285"/>
        </w:trPr>
        <w:tc>
          <w:tcPr>
            <w:tcW w:w="1565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4A1F28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 xml:space="preserve">Variables </w:t>
            </w:r>
          </w:p>
        </w:tc>
        <w:tc>
          <w:tcPr>
            <w:tcW w:w="3435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23E0D54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Coding</w:t>
            </w:r>
          </w:p>
        </w:tc>
      </w:tr>
      <w:tr w:rsidR="00176127" w:rsidRPr="00176127" w14:paraId="7F14BD8D" w14:textId="77777777" w:rsidTr="00A31B69">
        <w:trPr>
          <w:trHeight w:val="27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909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 xml:space="preserve">Dependent variable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160A1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</w:tr>
      <w:tr w:rsidR="00176127" w:rsidRPr="00176127" w14:paraId="0CF09120" w14:textId="77777777" w:rsidTr="00A31B69">
        <w:trPr>
          <w:trHeight w:val="51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CBD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PA initiation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126F7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if a respondent reports engaging in moderate-or-vigorous PA at least one to three times a month at the current period, but not in the previous period, and 0 if otherwise</w:t>
            </w:r>
          </w:p>
        </w:tc>
      </w:tr>
      <w:tr w:rsidR="00176127" w:rsidRPr="00176127" w14:paraId="52060DE0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1F5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Explanatory variable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C091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</w:tr>
      <w:tr w:rsidR="00176127" w:rsidRPr="00176127" w14:paraId="2C3DDCDF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25B6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nformal care for spouse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6A110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 if a respondent assists their spouse in performing ADLs or IADLs, and 0 if otherwise.</w:t>
            </w:r>
          </w:p>
        </w:tc>
      </w:tr>
      <w:tr w:rsidR="00176127" w:rsidRPr="00176127" w14:paraId="38DE83F1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2CC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Instrument variable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6B3D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</w:tr>
      <w:tr w:rsidR="00176127" w:rsidRPr="00176127" w14:paraId="432629E1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94E8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Fall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578BF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1 if a respondent’s spouse (age ≥ 65) reported having </w:t>
            </w:r>
            <w:proofErr w:type="gramStart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fallen down</w:t>
            </w:r>
            <w:proofErr w:type="gramEnd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in the previous two years, and 0 if otherwise</w:t>
            </w:r>
          </w:p>
        </w:tc>
      </w:tr>
      <w:tr w:rsidR="00176127" w:rsidRPr="00176127" w14:paraId="0B41F472" w14:textId="77777777" w:rsidTr="00A31B69">
        <w:trPr>
          <w:trHeight w:val="51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653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on-injurious fall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3FB71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1 if a respondent’s spouse (age ≥ 65) reported having </w:t>
            </w:r>
            <w:proofErr w:type="gramStart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fallen down</w:t>
            </w:r>
            <w:proofErr w:type="gramEnd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but did not need medical treatment in the previous two years, and 0 if otherwise</w:t>
            </w:r>
          </w:p>
        </w:tc>
      </w:tr>
      <w:tr w:rsidR="00176127" w:rsidRPr="00176127" w14:paraId="0156C9CE" w14:textId="77777777" w:rsidTr="00A31B69">
        <w:trPr>
          <w:trHeight w:val="51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B7D7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Injurious fall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87BE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1 if a respondent’s spouse (age ≥ 65) reported having </w:t>
            </w:r>
            <w:proofErr w:type="gramStart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fallen down</w:t>
            </w:r>
            <w:proofErr w:type="gramEnd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and needed medical treatment in the previous two years, and 0 if otherwise</w:t>
            </w:r>
          </w:p>
        </w:tc>
      </w:tr>
      <w:tr w:rsidR="00176127" w:rsidRPr="00176127" w14:paraId="2BF9BC0A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98CF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Control variable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B2727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</w:p>
        </w:tc>
      </w:tr>
      <w:tr w:rsidR="00176127" w:rsidRPr="00176127" w14:paraId="7C34436B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A04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Biological constraints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58D8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176127" w:rsidRPr="00176127" w14:paraId="592DD96D" w14:textId="77777777" w:rsidTr="00A31B69">
        <w:trPr>
          <w:trHeight w:val="51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60F8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edical conditions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4091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Nine dummy variables indicating a doctor’s diagnosis of high blood pressure, diabetes, cancer, lung disease, heart problem, stroke, arthritis, psychiatric problem, and memory-related disease. </w:t>
            </w:r>
          </w:p>
        </w:tc>
      </w:tr>
      <w:tr w:rsidR="00176127" w:rsidRPr="00176127" w14:paraId="1D14250C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B002A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elf-reported health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235BC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ummy variables indicating poor, fair, very good, and excellent (ref.= good)</w:t>
            </w:r>
          </w:p>
        </w:tc>
      </w:tr>
      <w:tr w:rsidR="00176127" w:rsidRPr="00176127" w14:paraId="285C6B07" w14:textId="77777777" w:rsidTr="00A31B69">
        <w:trPr>
          <w:trHeight w:val="51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F63B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ifficulties with ADLs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C0A1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umber of reported difficulties with walking across a room, dressing, bathing/taking a shower, getting in/out of bed, eating, getting in/out of bed, or using the toilet (score 0-7)</w:t>
            </w:r>
          </w:p>
        </w:tc>
      </w:tr>
      <w:tr w:rsidR="00176127" w:rsidRPr="00176127" w14:paraId="13E7E477" w14:textId="77777777" w:rsidTr="00A31B69">
        <w:trPr>
          <w:trHeight w:val="51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AE60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ifficulties with IADLs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899F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umber of reported difficulties with using a map, using the phone, managing money, taking medications, shopping for groceries, or preparing hot meals (score 0-7)</w:t>
            </w:r>
          </w:p>
        </w:tc>
      </w:tr>
      <w:tr w:rsidR="00176127" w:rsidRPr="00176127" w14:paraId="66A6BCA8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45823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CES-D score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60550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enter for Epidemiologic Studies Depression Scale (CES-D) score for mental health (score 0-8)</w:t>
            </w:r>
          </w:p>
        </w:tc>
      </w:tr>
      <w:tr w:rsidR="00176127" w:rsidRPr="00176127" w14:paraId="5392C347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056C5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Time constraints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D7FF6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176127" w:rsidRPr="00176127" w14:paraId="16FC0897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A5C80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Employment status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B6EF1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ummy variables indicating being employed, not working, and retired (ref.= not working)</w:t>
            </w:r>
          </w:p>
        </w:tc>
      </w:tr>
      <w:tr w:rsidR="00176127" w:rsidRPr="00176127" w14:paraId="2130B829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2580E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lastRenderedPageBreak/>
              <w:t xml:space="preserve">% </w:t>
            </w:r>
            <w:proofErr w:type="gramStart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ontribution</w:t>
            </w:r>
            <w:proofErr w:type="gramEnd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to income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8EAB3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The percentage contribution of respondents’ earnings to total household income capturing the opportunity cost of their time. </w:t>
            </w:r>
          </w:p>
        </w:tc>
      </w:tr>
      <w:tr w:rsidR="00176127" w:rsidRPr="00176127" w14:paraId="26AEEF15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5BC48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Number of children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509A0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The number of living adult children</w:t>
            </w:r>
          </w:p>
        </w:tc>
      </w:tr>
      <w:tr w:rsidR="00176127" w:rsidRPr="00176127" w14:paraId="570B8F14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6B5B3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>Time and risk preferences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548E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176127" w:rsidRPr="00176127" w14:paraId="4138921A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CCA14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urrent smoker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15CF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 if current smoking status, and 0 if otherwise</w:t>
            </w:r>
          </w:p>
        </w:tc>
      </w:tr>
      <w:tr w:rsidR="00176127" w:rsidRPr="00176127" w14:paraId="09A5FFBC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9BA86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umber of drinks per week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580AB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atural log of the number of alcoholic drinks per week addressing its highly skewed distribution.</w:t>
            </w:r>
          </w:p>
        </w:tc>
      </w:tr>
      <w:tr w:rsidR="00176127" w:rsidRPr="00176127" w14:paraId="3D696D05" w14:textId="77777777" w:rsidTr="00A31B69">
        <w:trPr>
          <w:trHeight w:val="51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07A15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Weight status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8469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ummy variables indicating being underweight (below 18.5), normal (18.5-24.9), overweight (25.0-29.9), and obese (30.0 and above) based on Body Mass Index (</w:t>
            </w: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ref.= normal)</w:t>
            </w:r>
          </w:p>
        </w:tc>
      </w:tr>
      <w:tr w:rsidR="00176127" w:rsidRPr="00176127" w14:paraId="622C1D29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821F3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  <w:t xml:space="preserve">Other control variables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B258B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176127" w:rsidRPr="00176127" w14:paraId="35C1F267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79BAA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Age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A69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Age and age squared </w:t>
            </w:r>
          </w:p>
        </w:tc>
      </w:tr>
      <w:tr w:rsidR="00176127" w:rsidRPr="00176127" w14:paraId="79EC333D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1835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year and month of interview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68B57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Account for seasonal and regional trends, and potential barriers to outdoor exercise</w:t>
            </w:r>
          </w:p>
        </w:tc>
      </w:tr>
      <w:tr w:rsidR="00176127" w:rsidRPr="00176127" w14:paraId="42DCD829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6928F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census region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16B43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ummy variables indicating being in Midwest, South, and West (ref.= Northeast), accounting for seasonal and regional trends, and potential barriers to outdoor exercise</w:t>
            </w:r>
          </w:p>
        </w:tc>
      </w:tr>
      <w:tr w:rsidR="00176127" w:rsidRPr="00176127" w14:paraId="3F5AB446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D692C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Household income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89360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Natural log household income. The values are inflation adjusted based on the Consumer Price index.  </w:t>
            </w:r>
          </w:p>
        </w:tc>
      </w:tr>
      <w:tr w:rsidR="00176127" w:rsidRPr="00176127" w14:paraId="3F8FA2FC" w14:textId="77777777" w:rsidTr="00A31B69">
        <w:trPr>
          <w:trHeight w:val="51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2B893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Household net worth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F9C64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nverse hyperbolic sine of net worth to handle the skewed distribution with non-positive values (Pence, 2006)</w:t>
            </w:r>
          </w:p>
        </w:tc>
      </w:tr>
      <w:tr w:rsidR="00176127" w:rsidRPr="00176127" w14:paraId="23AE9741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C84A7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Health insurance ownership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9ABBF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1 if a respondent is covered by federal government health insurance program, insurance from current or previous employers, or other health insurance, and 0 if otherwise</w:t>
            </w:r>
          </w:p>
        </w:tc>
      </w:tr>
      <w:tr w:rsidR="00176127" w:rsidRPr="00176127" w14:paraId="74717218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D5C6C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Home ownership 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F83D5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1 if a respondent owns a home, and 0 if otherwise </w:t>
            </w:r>
          </w:p>
        </w:tc>
      </w:tr>
      <w:tr w:rsidR="00176127" w:rsidRPr="00176127" w14:paraId="11A903A5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2FC41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pouse’s medical condition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41511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Nine indicators of reporting a doctor’s diagnosis of high blood pressure, diabetes, cancer, lung disease, heart problem, stroke, arthritis, psychiatric problem, and memory-related disease</w:t>
            </w:r>
          </w:p>
        </w:tc>
      </w:tr>
      <w:tr w:rsidR="00176127" w:rsidRPr="00176127" w14:paraId="1FD7658E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9BF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lang w:val="en-US"/>
              </w:rPr>
              <w:t>Other variables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465EF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lang w:val="en-US"/>
              </w:rPr>
            </w:pPr>
          </w:p>
        </w:tc>
      </w:tr>
      <w:tr w:rsidR="00176127" w:rsidRPr="00176127" w14:paraId="5BBC9A93" w14:textId="77777777" w:rsidTr="00A31B69">
        <w:trPr>
          <w:trHeight w:val="255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FC96F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elf-assessed longevity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F80C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elf-reported probability of living another 10 years</w:t>
            </w:r>
          </w:p>
        </w:tc>
      </w:tr>
      <w:tr w:rsidR="00176127" w:rsidRPr="00176127" w14:paraId="18C07338" w14:textId="77777777" w:rsidTr="00A31B69">
        <w:trPr>
          <w:trHeight w:val="54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E765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elf-assessed formal long-term care use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40068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Self-reported probability of </w:t>
            </w:r>
            <w:proofErr w:type="gramStart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entering into</w:t>
            </w:r>
            <w:proofErr w:type="gramEnd"/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a nursing home in the next 5 years</w:t>
            </w:r>
          </w:p>
        </w:tc>
      </w:tr>
      <w:tr w:rsidR="00176127" w:rsidRPr="00176127" w14:paraId="3B7FAB70" w14:textId="77777777" w:rsidTr="00A31B69">
        <w:trPr>
          <w:trHeight w:val="540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0F23A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ex</w:t>
            </w:r>
          </w:p>
        </w:tc>
        <w:tc>
          <w:tcPr>
            <w:tcW w:w="3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96E77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ummy variable indicating whether a respondent is a male or female</w:t>
            </w:r>
          </w:p>
        </w:tc>
      </w:tr>
      <w:tr w:rsidR="00176127" w:rsidRPr="00176127" w14:paraId="36CE2630" w14:textId="77777777" w:rsidTr="00A31B69">
        <w:trPr>
          <w:trHeight w:val="540"/>
        </w:trPr>
        <w:tc>
          <w:tcPr>
            <w:tcW w:w="15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BE0CA38" w14:textId="77777777" w:rsidR="00176127" w:rsidRPr="00176127" w:rsidRDefault="00176127" w:rsidP="00176127">
            <w:pPr>
              <w:spacing w:before="120"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Race/ethnicity</w:t>
            </w:r>
          </w:p>
        </w:tc>
        <w:tc>
          <w:tcPr>
            <w:tcW w:w="3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9BA9AB6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ummy variable indicating whether a respondent is a white or non-white individual</w:t>
            </w:r>
          </w:p>
        </w:tc>
      </w:tr>
    </w:tbl>
    <w:p w14:paraId="1D9BD2C3" w14:textId="77777777" w:rsidR="00176127" w:rsidRPr="00176127" w:rsidRDefault="00176127" w:rsidP="00176127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bCs/>
          <w:i/>
          <w:lang w:val="en-US"/>
        </w:rPr>
      </w:pPr>
      <w:r w:rsidRPr="00176127">
        <w:rPr>
          <w:rFonts w:ascii="Times New Roman" w:eastAsia="Calibri" w:hAnsi="Times New Roman" w:cs="Times New Roman"/>
          <w:b/>
          <w:bCs/>
          <w:i/>
          <w:lang w:val="en-US"/>
        </w:rPr>
        <w:br w:type="page"/>
      </w:r>
    </w:p>
    <w:p w14:paraId="7DF135B6" w14:textId="77777777" w:rsidR="00176127" w:rsidRPr="00176127" w:rsidRDefault="00176127" w:rsidP="00176127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17612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Table A2. Test for heterogeneity in the relationship by type of car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956"/>
        <w:gridCol w:w="1955"/>
        <w:gridCol w:w="1955"/>
        <w:gridCol w:w="1955"/>
      </w:tblGrid>
      <w:tr w:rsidR="00176127" w:rsidRPr="00176127" w14:paraId="314256CF" w14:textId="77777777" w:rsidTr="00A31B69">
        <w:tc>
          <w:tcPr>
            <w:tcW w:w="1000" w:type="pct"/>
            <w:tcBorders>
              <w:top w:val="single" w:sz="12" w:space="0" w:color="auto"/>
            </w:tcBorders>
          </w:tcPr>
          <w:p w14:paraId="29A69422" w14:textId="77777777" w:rsidR="00176127" w:rsidRPr="00176127" w:rsidRDefault="00176127" w:rsidP="00176127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00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68DB07E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Specification (I)</w:t>
            </w:r>
          </w:p>
        </w:tc>
        <w:tc>
          <w:tcPr>
            <w:tcW w:w="200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4B8D14D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Specification (II)</w:t>
            </w:r>
          </w:p>
        </w:tc>
      </w:tr>
      <w:tr w:rsidR="00176127" w:rsidRPr="00176127" w14:paraId="0F84D8CA" w14:textId="77777777" w:rsidTr="00A31B69">
        <w:tc>
          <w:tcPr>
            <w:tcW w:w="1000" w:type="pct"/>
          </w:tcPr>
          <w:p w14:paraId="590902E3" w14:textId="77777777" w:rsidR="00176127" w:rsidRPr="00176127" w:rsidRDefault="00176127" w:rsidP="00176127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9C0A770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1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EE45FE1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2n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A3F4608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1st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86E6E29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2nd</w:t>
            </w:r>
          </w:p>
        </w:tc>
      </w:tr>
      <w:tr w:rsidR="00176127" w:rsidRPr="00176127" w14:paraId="044970A9" w14:textId="77777777" w:rsidTr="00A31B69">
        <w:trPr>
          <w:trHeight w:val="499"/>
        </w:trPr>
        <w:tc>
          <w:tcPr>
            <w:tcW w:w="1000" w:type="pct"/>
            <w:tcBorders>
              <w:bottom w:val="double" w:sz="4" w:space="0" w:color="auto"/>
            </w:tcBorders>
          </w:tcPr>
          <w:p w14:paraId="767D7234" w14:textId="77777777" w:rsidR="00176127" w:rsidRPr="00176127" w:rsidRDefault="00176127" w:rsidP="00176127">
            <w:pPr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double" w:sz="4" w:space="0" w:color="auto"/>
            </w:tcBorders>
          </w:tcPr>
          <w:p w14:paraId="45933744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Coef.</w:t>
            </w:r>
          </w:p>
          <w:p w14:paraId="3BBC07A4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(S.E.)</w:t>
            </w:r>
          </w:p>
        </w:tc>
        <w:tc>
          <w:tcPr>
            <w:tcW w:w="1000" w:type="pct"/>
            <w:tcBorders>
              <w:top w:val="single" w:sz="4" w:space="0" w:color="auto"/>
              <w:bottom w:val="double" w:sz="4" w:space="0" w:color="auto"/>
            </w:tcBorders>
          </w:tcPr>
          <w:p w14:paraId="377DF38C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Coef.</w:t>
            </w:r>
          </w:p>
          <w:p w14:paraId="75F51AF2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(S.E.)</w:t>
            </w:r>
          </w:p>
        </w:tc>
        <w:tc>
          <w:tcPr>
            <w:tcW w:w="1000" w:type="pct"/>
            <w:tcBorders>
              <w:top w:val="single" w:sz="4" w:space="0" w:color="auto"/>
              <w:bottom w:val="double" w:sz="4" w:space="0" w:color="auto"/>
            </w:tcBorders>
          </w:tcPr>
          <w:p w14:paraId="5717B4FE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Coef.</w:t>
            </w:r>
          </w:p>
          <w:p w14:paraId="43875083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(S.E.)</w:t>
            </w:r>
          </w:p>
        </w:tc>
        <w:tc>
          <w:tcPr>
            <w:tcW w:w="1000" w:type="pct"/>
            <w:tcBorders>
              <w:top w:val="single" w:sz="4" w:space="0" w:color="auto"/>
              <w:bottom w:val="double" w:sz="4" w:space="0" w:color="auto"/>
            </w:tcBorders>
          </w:tcPr>
          <w:p w14:paraId="39287C12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Coef.</w:t>
            </w:r>
          </w:p>
          <w:p w14:paraId="612C8725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(S.E.)</w:t>
            </w:r>
          </w:p>
        </w:tc>
      </w:tr>
      <w:tr w:rsidR="00176127" w:rsidRPr="00176127" w14:paraId="51CF9EB2" w14:textId="77777777" w:rsidTr="00A31B69">
        <w:tc>
          <w:tcPr>
            <w:tcW w:w="1000" w:type="pct"/>
            <w:tcBorders>
              <w:top w:val="double" w:sz="4" w:space="0" w:color="auto"/>
            </w:tcBorders>
          </w:tcPr>
          <w:p w14:paraId="1073AB2F" w14:textId="77777777" w:rsidR="00176127" w:rsidRPr="00176127" w:rsidRDefault="00176127" w:rsidP="00176127">
            <w:pPr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Spousal fall</w:t>
            </w:r>
          </w:p>
        </w:tc>
        <w:tc>
          <w:tcPr>
            <w:tcW w:w="1000" w:type="pct"/>
            <w:tcBorders>
              <w:top w:val="double" w:sz="4" w:space="0" w:color="auto"/>
            </w:tcBorders>
          </w:tcPr>
          <w:p w14:paraId="407AEEDC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0.3449***</w:t>
            </w:r>
          </w:p>
          <w:p w14:paraId="472A3E05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(0.0037)</w:t>
            </w:r>
          </w:p>
        </w:tc>
        <w:tc>
          <w:tcPr>
            <w:tcW w:w="1000" w:type="pct"/>
            <w:tcBorders>
              <w:top w:val="double" w:sz="4" w:space="0" w:color="auto"/>
            </w:tcBorders>
          </w:tcPr>
          <w:p w14:paraId="3A9A2653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top w:val="double" w:sz="4" w:space="0" w:color="auto"/>
            </w:tcBorders>
          </w:tcPr>
          <w:p w14:paraId="46BD1631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0.0224***</w:t>
            </w:r>
          </w:p>
          <w:p w14:paraId="5F09400C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(0.0043)</w:t>
            </w:r>
          </w:p>
        </w:tc>
        <w:tc>
          <w:tcPr>
            <w:tcW w:w="1000" w:type="pct"/>
            <w:tcBorders>
              <w:top w:val="double" w:sz="4" w:space="0" w:color="auto"/>
            </w:tcBorders>
          </w:tcPr>
          <w:p w14:paraId="00EAFBEF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76127" w:rsidRPr="00176127" w14:paraId="4715E08E" w14:textId="77777777" w:rsidTr="00A31B69">
        <w:tc>
          <w:tcPr>
            <w:tcW w:w="1000" w:type="pct"/>
          </w:tcPr>
          <w:p w14:paraId="2507E636" w14:textId="77777777" w:rsidR="00176127" w:rsidRPr="00176127" w:rsidRDefault="00176127" w:rsidP="00176127">
            <w:pPr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Help performing ADLs</w:t>
            </w:r>
          </w:p>
        </w:tc>
        <w:tc>
          <w:tcPr>
            <w:tcW w:w="1000" w:type="pct"/>
          </w:tcPr>
          <w:p w14:paraId="3B1778DD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00" w:type="pct"/>
          </w:tcPr>
          <w:p w14:paraId="0E84888F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0.3045*</w:t>
            </w:r>
          </w:p>
          <w:p w14:paraId="0D779A5D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(0.1284)</w:t>
            </w:r>
          </w:p>
        </w:tc>
        <w:tc>
          <w:tcPr>
            <w:tcW w:w="1000" w:type="pct"/>
          </w:tcPr>
          <w:p w14:paraId="40698F0B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00" w:type="pct"/>
          </w:tcPr>
          <w:p w14:paraId="2CA167BF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76127" w:rsidRPr="00176127" w14:paraId="7929B2EE" w14:textId="77777777" w:rsidTr="00A31B69">
        <w:tc>
          <w:tcPr>
            <w:tcW w:w="1000" w:type="pct"/>
            <w:tcBorders>
              <w:bottom w:val="double" w:sz="4" w:space="0" w:color="auto"/>
            </w:tcBorders>
          </w:tcPr>
          <w:p w14:paraId="2D547D15" w14:textId="77777777" w:rsidR="00176127" w:rsidRPr="00176127" w:rsidRDefault="00176127" w:rsidP="00176127">
            <w:pPr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Calibri" w:hAnsi="Times New Roman" w:cs="Times New Roman"/>
                <w:sz w:val="24"/>
              </w:rPr>
              <w:t>Help performing IADLs</w:t>
            </w:r>
          </w:p>
        </w:tc>
        <w:tc>
          <w:tcPr>
            <w:tcW w:w="1000" w:type="pct"/>
            <w:tcBorders>
              <w:bottom w:val="double" w:sz="4" w:space="0" w:color="auto"/>
            </w:tcBorders>
          </w:tcPr>
          <w:p w14:paraId="1D4F4BC6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bottom w:val="double" w:sz="4" w:space="0" w:color="auto"/>
            </w:tcBorders>
          </w:tcPr>
          <w:p w14:paraId="061AA6CD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bottom w:val="double" w:sz="4" w:space="0" w:color="auto"/>
            </w:tcBorders>
          </w:tcPr>
          <w:p w14:paraId="477DBEF8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1000" w:type="pct"/>
            <w:tcBorders>
              <w:bottom w:val="double" w:sz="4" w:space="0" w:color="auto"/>
            </w:tcBorders>
          </w:tcPr>
          <w:p w14:paraId="3E140849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0.4684*</w:t>
            </w:r>
          </w:p>
          <w:p w14:paraId="218EAA58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(0.2112)</w:t>
            </w:r>
          </w:p>
        </w:tc>
      </w:tr>
      <w:tr w:rsidR="00176127" w:rsidRPr="00176127" w14:paraId="3B639AEB" w14:textId="77777777" w:rsidTr="00A31B69">
        <w:tc>
          <w:tcPr>
            <w:tcW w:w="1000" w:type="pct"/>
            <w:tcBorders>
              <w:top w:val="double" w:sz="4" w:space="0" w:color="auto"/>
            </w:tcBorders>
          </w:tcPr>
          <w:p w14:paraId="4FC240CE" w14:textId="77777777" w:rsidR="00176127" w:rsidRPr="00176127" w:rsidRDefault="00176127" w:rsidP="0017612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Obs.</w:t>
            </w:r>
          </w:p>
        </w:tc>
        <w:tc>
          <w:tcPr>
            <w:tcW w:w="1000" w:type="pct"/>
            <w:tcBorders>
              <w:top w:val="double" w:sz="4" w:space="0" w:color="auto"/>
            </w:tcBorders>
          </w:tcPr>
          <w:p w14:paraId="6A3D11D9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26,227</w:t>
            </w:r>
          </w:p>
        </w:tc>
        <w:tc>
          <w:tcPr>
            <w:tcW w:w="1000" w:type="pct"/>
            <w:tcBorders>
              <w:top w:val="double" w:sz="4" w:space="0" w:color="auto"/>
            </w:tcBorders>
          </w:tcPr>
          <w:p w14:paraId="43E2AB11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26,227</w:t>
            </w:r>
          </w:p>
        </w:tc>
        <w:tc>
          <w:tcPr>
            <w:tcW w:w="1000" w:type="pct"/>
            <w:tcBorders>
              <w:top w:val="double" w:sz="4" w:space="0" w:color="auto"/>
            </w:tcBorders>
          </w:tcPr>
          <w:p w14:paraId="69C980F7" w14:textId="77777777" w:rsidR="00176127" w:rsidRPr="00176127" w:rsidRDefault="00176127" w:rsidP="00176127">
            <w:pPr>
              <w:jc w:val="center"/>
              <w:rPr>
                <w:rFonts w:ascii="Times New Roman" w:eastAsia="Calibri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26,227</w:t>
            </w:r>
          </w:p>
        </w:tc>
        <w:tc>
          <w:tcPr>
            <w:tcW w:w="1000" w:type="pct"/>
            <w:tcBorders>
              <w:top w:val="double" w:sz="4" w:space="0" w:color="auto"/>
            </w:tcBorders>
          </w:tcPr>
          <w:p w14:paraId="7265831B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26,227</w:t>
            </w:r>
          </w:p>
        </w:tc>
      </w:tr>
      <w:tr w:rsidR="00176127" w:rsidRPr="00176127" w14:paraId="63CD362B" w14:textId="77777777" w:rsidTr="00A31B69">
        <w:tc>
          <w:tcPr>
            <w:tcW w:w="1000" w:type="pct"/>
          </w:tcPr>
          <w:p w14:paraId="773B09CD" w14:textId="77777777" w:rsidR="00176127" w:rsidRPr="00176127" w:rsidRDefault="00176127" w:rsidP="0017612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N</w:t>
            </w:r>
          </w:p>
        </w:tc>
        <w:tc>
          <w:tcPr>
            <w:tcW w:w="1000" w:type="pct"/>
          </w:tcPr>
          <w:p w14:paraId="2EF3F4E9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9,173</w:t>
            </w:r>
          </w:p>
        </w:tc>
        <w:tc>
          <w:tcPr>
            <w:tcW w:w="1000" w:type="pct"/>
          </w:tcPr>
          <w:p w14:paraId="600756CD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9,173</w:t>
            </w:r>
          </w:p>
        </w:tc>
        <w:tc>
          <w:tcPr>
            <w:tcW w:w="1000" w:type="pct"/>
          </w:tcPr>
          <w:p w14:paraId="1499CD3E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9,173</w:t>
            </w:r>
          </w:p>
        </w:tc>
        <w:tc>
          <w:tcPr>
            <w:tcW w:w="1000" w:type="pct"/>
          </w:tcPr>
          <w:p w14:paraId="6B638409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9,173</w:t>
            </w:r>
          </w:p>
        </w:tc>
      </w:tr>
      <w:tr w:rsidR="00176127" w:rsidRPr="00176127" w14:paraId="6B5699CC" w14:textId="77777777" w:rsidTr="00A31B69">
        <w:tc>
          <w:tcPr>
            <w:tcW w:w="1000" w:type="pct"/>
            <w:tcBorders>
              <w:bottom w:val="single" w:sz="12" w:space="0" w:color="auto"/>
            </w:tcBorders>
          </w:tcPr>
          <w:p w14:paraId="52A3F4D9" w14:textId="77777777" w:rsidR="00176127" w:rsidRPr="00176127" w:rsidRDefault="00176127" w:rsidP="00176127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Cragg-Donald Wald F statistic</w:t>
            </w:r>
          </w:p>
        </w:tc>
        <w:tc>
          <w:tcPr>
            <w:tcW w:w="2000" w:type="pct"/>
            <w:gridSpan w:val="2"/>
            <w:tcBorders>
              <w:bottom w:val="single" w:sz="12" w:space="0" w:color="auto"/>
            </w:tcBorders>
          </w:tcPr>
          <w:p w14:paraId="76F511E1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89.01</w:t>
            </w:r>
          </w:p>
        </w:tc>
        <w:tc>
          <w:tcPr>
            <w:tcW w:w="2000" w:type="pct"/>
            <w:gridSpan w:val="2"/>
            <w:tcBorders>
              <w:bottom w:val="single" w:sz="12" w:space="0" w:color="auto"/>
            </w:tcBorders>
          </w:tcPr>
          <w:p w14:paraId="32BBD7E7" w14:textId="77777777" w:rsidR="00176127" w:rsidRPr="00176127" w:rsidRDefault="00176127" w:rsidP="00176127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</w:rPr>
              <w:t>27.18</w:t>
            </w:r>
          </w:p>
        </w:tc>
      </w:tr>
    </w:tbl>
    <w:p w14:paraId="745721FD" w14:textId="77777777" w:rsidR="00176127" w:rsidRPr="00176127" w:rsidRDefault="00176127" w:rsidP="00176127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176127">
        <w:rPr>
          <w:rFonts w:ascii="Times New Roman" w:eastAsia="Calibri" w:hAnsi="Times New Roman" w:cs="Times New Roman"/>
          <w:i/>
          <w:sz w:val="24"/>
          <w:lang w:val="en-US"/>
        </w:rPr>
        <w:t>Note</w:t>
      </w:r>
      <w:r w:rsidRPr="00176127">
        <w:rPr>
          <w:rFonts w:ascii="Times New Roman" w:eastAsia="Calibri" w:hAnsi="Times New Roman" w:cs="Times New Roman"/>
          <w:sz w:val="24"/>
          <w:lang w:val="en-US"/>
        </w:rPr>
        <w:t xml:space="preserve">. Individual-fixed effects 2SLS estimators. Covariates are controlled in all specifications. * </w:t>
      </w:r>
      <w:r w:rsidRPr="00176127">
        <w:rPr>
          <w:rFonts w:ascii="Times New Roman" w:eastAsia="Calibri" w:hAnsi="Times New Roman" w:cs="Times New Roman"/>
          <w:i/>
          <w:sz w:val="24"/>
          <w:lang w:val="en-US"/>
        </w:rPr>
        <w:t>p</w:t>
      </w:r>
      <w:r w:rsidRPr="00176127">
        <w:rPr>
          <w:rFonts w:ascii="Times New Roman" w:eastAsia="Calibri" w:hAnsi="Times New Roman" w:cs="Times New Roman"/>
          <w:sz w:val="24"/>
          <w:lang w:val="en-US"/>
        </w:rPr>
        <w:t xml:space="preserve">&lt;.05, ** </w:t>
      </w:r>
      <w:r w:rsidRPr="00176127">
        <w:rPr>
          <w:rFonts w:ascii="Times New Roman" w:eastAsia="Calibri" w:hAnsi="Times New Roman" w:cs="Times New Roman"/>
          <w:i/>
          <w:sz w:val="24"/>
          <w:lang w:val="en-US"/>
        </w:rPr>
        <w:t>p</w:t>
      </w:r>
      <w:r w:rsidRPr="00176127">
        <w:rPr>
          <w:rFonts w:ascii="Times New Roman" w:eastAsia="Calibri" w:hAnsi="Times New Roman" w:cs="Times New Roman"/>
          <w:sz w:val="24"/>
          <w:lang w:val="en-US"/>
        </w:rPr>
        <w:t xml:space="preserve">&lt;.01, *** </w:t>
      </w:r>
      <w:r w:rsidRPr="00176127">
        <w:rPr>
          <w:rFonts w:ascii="Times New Roman" w:eastAsia="Calibri" w:hAnsi="Times New Roman" w:cs="Times New Roman"/>
          <w:i/>
          <w:sz w:val="24"/>
          <w:lang w:val="en-US"/>
        </w:rPr>
        <w:t>p</w:t>
      </w:r>
      <w:r w:rsidRPr="00176127">
        <w:rPr>
          <w:rFonts w:ascii="Times New Roman" w:eastAsia="Calibri" w:hAnsi="Times New Roman" w:cs="Times New Roman"/>
          <w:sz w:val="24"/>
          <w:lang w:val="en-US"/>
        </w:rPr>
        <w:t>&lt;.001</w:t>
      </w:r>
    </w:p>
    <w:p w14:paraId="4DBFE2EA" w14:textId="77777777" w:rsidR="00176127" w:rsidRPr="00176127" w:rsidRDefault="00176127" w:rsidP="00176127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176127">
        <w:rPr>
          <w:rFonts w:ascii="Times New Roman" w:eastAsia="Calibri" w:hAnsi="Times New Roman" w:cs="Times New Roman"/>
          <w:b/>
          <w:bCs/>
          <w:sz w:val="24"/>
          <w:lang w:val="en-US"/>
        </w:rPr>
        <w:br w:type="page"/>
      </w:r>
    </w:p>
    <w:p w14:paraId="55711C86" w14:textId="77777777" w:rsidR="00176127" w:rsidRPr="00176127" w:rsidRDefault="00176127" w:rsidP="00176127">
      <w:pPr>
        <w:keepNext/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lang w:val="en-US"/>
        </w:rPr>
      </w:pPr>
      <w:r w:rsidRPr="00176127">
        <w:rPr>
          <w:rFonts w:ascii="Times New Roman" w:eastAsia="Calibri" w:hAnsi="Times New Roman" w:cs="Times New Roman"/>
          <w:b/>
          <w:bCs/>
          <w:sz w:val="24"/>
          <w:lang w:val="en-US"/>
        </w:rPr>
        <w:lastRenderedPageBreak/>
        <w:t xml:space="preserve">Table A3. Test for random assignments of spousal fall variables to respondents’ characteristic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31"/>
        <w:gridCol w:w="1600"/>
        <w:gridCol w:w="2323"/>
        <w:gridCol w:w="1923"/>
      </w:tblGrid>
      <w:tr w:rsidR="00176127" w:rsidRPr="00176127" w14:paraId="278BCE3A" w14:textId="77777777" w:rsidTr="00A31B69">
        <w:trPr>
          <w:trHeight w:val="78"/>
        </w:trPr>
        <w:tc>
          <w:tcPr>
            <w:tcW w:w="1934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F6021A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F745B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I) Fall</w:t>
            </w:r>
          </w:p>
        </w:tc>
        <w:tc>
          <w:tcPr>
            <w:tcW w:w="11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39DBF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II) Non-injurious fall</w:t>
            </w:r>
          </w:p>
        </w:tc>
        <w:tc>
          <w:tcPr>
            <w:tcW w:w="9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B94B5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III) Injurious fall</w:t>
            </w:r>
          </w:p>
        </w:tc>
      </w:tr>
      <w:tr w:rsidR="00176127" w:rsidRPr="00176127" w14:paraId="59FDA95C" w14:textId="77777777" w:rsidTr="00A31B69">
        <w:trPr>
          <w:trHeight w:val="332"/>
        </w:trPr>
        <w:tc>
          <w:tcPr>
            <w:tcW w:w="1934" w:type="pct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39735273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6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182ED54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Coef.</w:t>
            </w:r>
          </w:p>
          <w:p w14:paraId="57B8D3E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(S.E.) </w:t>
            </w:r>
          </w:p>
        </w:tc>
        <w:tc>
          <w:tcPr>
            <w:tcW w:w="114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68A6B10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Coef.</w:t>
            </w:r>
          </w:p>
          <w:p w14:paraId="5DE1CDB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(S.E.) </w:t>
            </w:r>
          </w:p>
        </w:tc>
        <w:tc>
          <w:tcPr>
            <w:tcW w:w="95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3A9D57C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Coef.</w:t>
            </w:r>
          </w:p>
          <w:p w14:paraId="413CF13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(S.E.) </w:t>
            </w:r>
          </w:p>
        </w:tc>
      </w:tr>
      <w:tr w:rsidR="00176127" w:rsidRPr="00176127" w14:paraId="0DC28577" w14:textId="77777777" w:rsidTr="00A31B69">
        <w:trPr>
          <w:trHeight w:val="70"/>
        </w:trPr>
        <w:tc>
          <w:tcPr>
            <w:tcW w:w="1934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3570FF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Age</w:t>
            </w:r>
          </w:p>
        </w:tc>
        <w:tc>
          <w:tcPr>
            <w:tcW w:w="968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E0CD6B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361*</w:t>
            </w:r>
          </w:p>
          <w:p w14:paraId="7D951B4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53)</w:t>
            </w:r>
          </w:p>
        </w:tc>
        <w:tc>
          <w:tcPr>
            <w:tcW w:w="1147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5C44E1B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223</w:t>
            </w:r>
          </w:p>
          <w:p w14:paraId="5994F33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3)</w:t>
            </w:r>
          </w:p>
        </w:tc>
        <w:tc>
          <w:tcPr>
            <w:tcW w:w="951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4244545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38</w:t>
            </w:r>
          </w:p>
          <w:p w14:paraId="5265282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02)</w:t>
            </w:r>
          </w:p>
        </w:tc>
      </w:tr>
      <w:tr w:rsidR="00176127" w:rsidRPr="00176127" w14:paraId="3440DE19" w14:textId="77777777" w:rsidTr="00A31B69">
        <w:trPr>
          <w:trHeight w:val="297"/>
        </w:trPr>
        <w:tc>
          <w:tcPr>
            <w:tcW w:w="1934" w:type="pct"/>
            <w:shd w:val="clear" w:color="auto" w:fill="auto"/>
            <w:noWrap/>
            <w:hideMark/>
          </w:tcPr>
          <w:p w14:paraId="7A86CE2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Age squared (/1,000)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20A01A5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1910**</w:t>
            </w:r>
          </w:p>
          <w:p w14:paraId="391F69D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725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052BA4E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807</w:t>
            </w:r>
          </w:p>
          <w:p w14:paraId="76624FA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677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34962DF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1103*</w:t>
            </w:r>
          </w:p>
          <w:p w14:paraId="006EC32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484)</w:t>
            </w:r>
          </w:p>
        </w:tc>
      </w:tr>
      <w:tr w:rsidR="00176127" w:rsidRPr="00176127" w14:paraId="6BFBC02F" w14:textId="77777777" w:rsidTr="00A31B69">
        <w:trPr>
          <w:trHeight w:val="153"/>
        </w:trPr>
        <w:tc>
          <w:tcPr>
            <w:tcW w:w="1934" w:type="pct"/>
            <w:shd w:val="clear" w:color="auto" w:fill="auto"/>
            <w:noWrap/>
            <w:hideMark/>
          </w:tcPr>
          <w:p w14:paraId="37952A65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Self-reported health (ref.= good) </w:t>
            </w:r>
          </w:p>
        </w:tc>
        <w:tc>
          <w:tcPr>
            <w:tcW w:w="968" w:type="pct"/>
            <w:shd w:val="clear" w:color="auto" w:fill="auto"/>
          </w:tcPr>
          <w:p w14:paraId="70882457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7" w:type="pct"/>
            <w:shd w:val="clear" w:color="auto" w:fill="auto"/>
          </w:tcPr>
          <w:p w14:paraId="31E7163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14:paraId="094D0D16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176127" w:rsidRPr="00176127" w14:paraId="2D2C3D3A" w14:textId="77777777" w:rsidTr="00A31B69">
        <w:trPr>
          <w:trHeight w:val="80"/>
        </w:trPr>
        <w:tc>
          <w:tcPr>
            <w:tcW w:w="1934" w:type="pct"/>
            <w:shd w:val="clear" w:color="auto" w:fill="auto"/>
            <w:noWrap/>
            <w:hideMark/>
          </w:tcPr>
          <w:p w14:paraId="3408B7F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Poor 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4D8595E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483*</w:t>
            </w:r>
          </w:p>
          <w:p w14:paraId="18D4BAB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11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340B419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261</w:t>
            </w:r>
          </w:p>
          <w:p w14:paraId="2EDF17A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97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3F9BB33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222</w:t>
            </w:r>
          </w:p>
          <w:p w14:paraId="53382D3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1)</w:t>
            </w:r>
          </w:p>
        </w:tc>
      </w:tr>
      <w:tr w:rsidR="00176127" w:rsidRPr="00176127" w14:paraId="4280B0F9" w14:textId="77777777" w:rsidTr="00A31B69">
        <w:trPr>
          <w:trHeight w:val="107"/>
        </w:trPr>
        <w:tc>
          <w:tcPr>
            <w:tcW w:w="1934" w:type="pct"/>
            <w:shd w:val="clear" w:color="auto" w:fill="auto"/>
            <w:noWrap/>
            <w:hideMark/>
          </w:tcPr>
          <w:p w14:paraId="1535992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Fair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4441917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01</w:t>
            </w:r>
          </w:p>
          <w:p w14:paraId="227728D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15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5066EEC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11</w:t>
            </w:r>
          </w:p>
          <w:p w14:paraId="17E2983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07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6AF5521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12</w:t>
            </w:r>
          </w:p>
          <w:p w14:paraId="605BF2D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77)</w:t>
            </w:r>
          </w:p>
        </w:tc>
      </w:tr>
      <w:tr w:rsidR="00176127" w:rsidRPr="00176127" w14:paraId="0EF71F2D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5E120C2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Very good 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75685FB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71</w:t>
            </w:r>
          </w:p>
          <w:p w14:paraId="402D213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91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E5FE8C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19</w:t>
            </w:r>
          </w:p>
          <w:p w14:paraId="60715A0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85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7796B80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51</w:t>
            </w:r>
          </w:p>
          <w:p w14:paraId="6C1F7C7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60)</w:t>
            </w:r>
          </w:p>
        </w:tc>
      </w:tr>
      <w:tr w:rsidR="00176127" w:rsidRPr="00176127" w14:paraId="2C34494F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3973C68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Excellent 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299335C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62</w:t>
            </w:r>
          </w:p>
          <w:p w14:paraId="0F83EBB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54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52F78B9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67</w:t>
            </w:r>
          </w:p>
          <w:p w14:paraId="7DB25F0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4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3EF4FE4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05</w:t>
            </w:r>
          </w:p>
          <w:p w14:paraId="57CB457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02)</w:t>
            </w:r>
          </w:p>
        </w:tc>
      </w:tr>
      <w:tr w:rsidR="00176127" w:rsidRPr="00176127" w14:paraId="6456BEF5" w14:textId="77777777" w:rsidTr="00A31B69">
        <w:trPr>
          <w:trHeight w:val="117"/>
        </w:trPr>
        <w:tc>
          <w:tcPr>
            <w:tcW w:w="1934" w:type="pct"/>
            <w:shd w:val="clear" w:color="auto" w:fill="auto"/>
            <w:noWrap/>
          </w:tcPr>
          <w:p w14:paraId="6CED3131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Diagnoses with medical conditions</w:t>
            </w:r>
          </w:p>
        </w:tc>
        <w:tc>
          <w:tcPr>
            <w:tcW w:w="968" w:type="pct"/>
            <w:shd w:val="clear" w:color="auto" w:fill="auto"/>
            <w:noWrap/>
          </w:tcPr>
          <w:p w14:paraId="6285084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7" w:type="pct"/>
            <w:shd w:val="clear" w:color="auto" w:fill="auto"/>
            <w:noWrap/>
          </w:tcPr>
          <w:p w14:paraId="249C7A9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51" w:type="pct"/>
            <w:shd w:val="clear" w:color="auto" w:fill="auto"/>
            <w:noWrap/>
          </w:tcPr>
          <w:p w14:paraId="2216EB8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176127" w:rsidRPr="00176127" w14:paraId="4C64E142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6EE8B530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High blood pressure 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707BD9C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58</w:t>
            </w:r>
          </w:p>
          <w:p w14:paraId="5A5DFA4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52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6256AFE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30</w:t>
            </w:r>
          </w:p>
          <w:p w14:paraId="32A65F3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2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33A0CE2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88</w:t>
            </w:r>
          </w:p>
          <w:p w14:paraId="3B12697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01)</w:t>
            </w:r>
          </w:p>
        </w:tc>
      </w:tr>
      <w:tr w:rsidR="00176127" w:rsidRPr="00176127" w14:paraId="1C989970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55227173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Diabetes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256725C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92</w:t>
            </w:r>
          </w:p>
          <w:p w14:paraId="012093A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79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59CCC05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35</w:t>
            </w:r>
          </w:p>
          <w:p w14:paraId="1EFB813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67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319884A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56</w:t>
            </w:r>
          </w:p>
          <w:p w14:paraId="4325CF9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19)</w:t>
            </w:r>
          </w:p>
        </w:tc>
      </w:tr>
      <w:tr w:rsidR="00176127" w:rsidRPr="00176127" w14:paraId="242F90C7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2543142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Cancer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196944C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234</w:t>
            </w:r>
          </w:p>
          <w:p w14:paraId="767F947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88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76FE98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338</w:t>
            </w:r>
          </w:p>
          <w:p w14:paraId="3B5EDEB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76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4194252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04</w:t>
            </w:r>
          </w:p>
          <w:p w14:paraId="6B61DB8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25)</w:t>
            </w:r>
          </w:p>
        </w:tc>
      </w:tr>
      <w:tr w:rsidR="00176127" w:rsidRPr="00176127" w14:paraId="7550AA9C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4FD1E7C0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Lung disease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42B4993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24</w:t>
            </w:r>
          </w:p>
          <w:p w14:paraId="25661B5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25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5932811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97</w:t>
            </w:r>
          </w:p>
          <w:p w14:paraId="0190001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10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0C6041E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73</w:t>
            </w:r>
          </w:p>
          <w:p w14:paraId="63CE1D8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50)</w:t>
            </w:r>
          </w:p>
        </w:tc>
      </w:tr>
      <w:tr w:rsidR="00176127" w:rsidRPr="00176127" w14:paraId="0603B331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32AE18E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Heart problem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5BFE6E6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347*</w:t>
            </w:r>
          </w:p>
          <w:p w14:paraId="4ADE0B0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54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435A12C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295*</w:t>
            </w:r>
          </w:p>
          <w:p w14:paraId="718FA3E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4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2E8FAA9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52</w:t>
            </w:r>
          </w:p>
          <w:p w14:paraId="588F217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03)</w:t>
            </w:r>
          </w:p>
        </w:tc>
      </w:tr>
      <w:tr w:rsidR="00176127" w:rsidRPr="00176127" w14:paraId="60E549E8" w14:textId="77777777" w:rsidTr="00A31B69">
        <w:trPr>
          <w:trHeight w:val="80"/>
        </w:trPr>
        <w:tc>
          <w:tcPr>
            <w:tcW w:w="1934" w:type="pct"/>
            <w:shd w:val="clear" w:color="auto" w:fill="auto"/>
            <w:noWrap/>
            <w:hideMark/>
          </w:tcPr>
          <w:p w14:paraId="56FE13ED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Stroke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6C4F3C9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336</w:t>
            </w:r>
          </w:p>
          <w:p w14:paraId="36D56B3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73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347EF38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342</w:t>
            </w:r>
          </w:p>
          <w:p w14:paraId="05512DA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55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16512E9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06</w:t>
            </w:r>
          </w:p>
          <w:p w14:paraId="437454C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82)</w:t>
            </w:r>
          </w:p>
        </w:tc>
      </w:tr>
      <w:tr w:rsidR="00176127" w:rsidRPr="00176127" w14:paraId="58BDD476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57512D8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Arthritis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604CBBF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342*</w:t>
            </w:r>
          </w:p>
          <w:p w14:paraId="7AD3820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8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F2FAF6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215</w:t>
            </w:r>
          </w:p>
          <w:p w14:paraId="0368646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38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56DF709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27</w:t>
            </w:r>
          </w:p>
          <w:p w14:paraId="54EE65A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98)</w:t>
            </w:r>
          </w:p>
        </w:tc>
      </w:tr>
      <w:tr w:rsidR="00176127" w:rsidRPr="00176127" w14:paraId="4B3C5AD5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058CA031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Psychiatric problem 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7EEA2BC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259</w:t>
            </w:r>
          </w:p>
          <w:p w14:paraId="789F338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(0.0232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0E89D7E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0.0107</w:t>
            </w:r>
          </w:p>
          <w:p w14:paraId="592D9D5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(0.0216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45FA620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0.0152</w:t>
            </w:r>
          </w:p>
          <w:p w14:paraId="318EB82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>(0.0155)</w:t>
            </w:r>
          </w:p>
        </w:tc>
      </w:tr>
      <w:tr w:rsidR="00176127" w:rsidRPr="00176127" w14:paraId="6EF9FE3A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657577F7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 xml:space="preserve">  Memory-related disease (MRD)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66882FB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215</w:t>
            </w:r>
          </w:p>
          <w:p w14:paraId="119BA2C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52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ABF71B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47</w:t>
            </w:r>
          </w:p>
          <w:p w14:paraId="3D7A951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35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22B710E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68</w:t>
            </w:r>
          </w:p>
          <w:p w14:paraId="6410AE4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68)</w:t>
            </w:r>
          </w:p>
        </w:tc>
      </w:tr>
      <w:tr w:rsidR="00176127" w:rsidRPr="00176127" w14:paraId="45B0CDB1" w14:textId="77777777" w:rsidTr="00A31B69">
        <w:trPr>
          <w:trHeight w:val="180"/>
        </w:trPr>
        <w:tc>
          <w:tcPr>
            <w:tcW w:w="1934" w:type="pct"/>
            <w:shd w:val="clear" w:color="auto" w:fill="auto"/>
            <w:noWrap/>
            <w:hideMark/>
          </w:tcPr>
          <w:p w14:paraId="079AF8A0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Difficulties with performing ADLs</w:t>
            </w:r>
          </w:p>
        </w:tc>
        <w:tc>
          <w:tcPr>
            <w:tcW w:w="968" w:type="pct"/>
            <w:shd w:val="clear" w:color="auto" w:fill="auto"/>
          </w:tcPr>
          <w:p w14:paraId="5F40C7D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7" w:type="pct"/>
            <w:shd w:val="clear" w:color="auto" w:fill="auto"/>
          </w:tcPr>
          <w:p w14:paraId="533FB2BD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14:paraId="4DB8CD8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176127" w:rsidRPr="00176127" w14:paraId="1DB76661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2ACFD47F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Walking across a room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0217D3C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594**</w:t>
            </w:r>
          </w:p>
          <w:p w14:paraId="6723F8E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22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6A112CB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525*</w:t>
            </w:r>
          </w:p>
          <w:p w14:paraId="2FEDFF3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07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5864AF6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69</w:t>
            </w:r>
          </w:p>
          <w:p w14:paraId="29AAEF9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8)</w:t>
            </w:r>
          </w:p>
        </w:tc>
      </w:tr>
      <w:tr w:rsidR="00176127" w:rsidRPr="00176127" w14:paraId="710F2220" w14:textId="77777777" w:rsidTr="00A31B69">
        <w:trPr>
          <w:trHeight w:val="80"/>
        </w:trPr>
        <w:tc>
          <w:tcPr>
            <w:tcW w:w="1934" w:type="pct"/>
            <w:shd w:val="clear" w:color="auto" w:fill="auto"/>
            <w:noWrap/>
            <w:hideMark/>
          </w:tcPr>
          <w:p w14:paraId="1FDF52E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Dressing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557B720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68</w:t>
            </w:r>
          </w:p>
          <w:p w14:paraId="7BD367A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67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783BCF4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04</w:t>
            </w:r>
          </w:p>
          <w:p w14:paraId="298BA26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56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6CE1E12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72</w:t>
            </w:r>
          </w:p>
          <w:p w14:paraId="30881EB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11)</w:t>
            </w:r>
          </w:p>
        </w:tc>
      </w:tr>
      <w:tr w:rsidR="00176127" w:rsidRPr="00176127" w14:paraId="79B282B4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6C9D290C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Bathing/taking a shower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643CA24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40</w:t>
            </w:r>
          </w:p>
          <w:p w14:paraId="052A4D7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48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42E9C51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59</w:t>
            </w:r>
          </w:p>
          <w:p w14:paraId="1D3BB3F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31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1672E63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19</w:t>
            </w:r>
          </w:p>
          <w:p w14:paraId="50F59DC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65)</w:t>
            </w:r>
          </w:p>
        </w:tc>
      </w:tr>
      <w:tr w:rsidR="00176127" w:rsidRPr="00176127" w14:paraId="45F20106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504D220F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Eating 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3A207E3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300</w:t>
            </w:r>
          </w:p>
          <w:p w14:paraId="0B975CA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332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48CB180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298</w:t>
            </w:r>
          </w:p>
          <w:p w14:paraId="326509A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310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693007F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02</w:t>
            </w:r>
          </w:p>
          <w:p w14:paraId="72AF30D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21)</w:t>
            </w:r>
          </w:p>
        </w:tc>
      </w:tr>
      <w:tr w:rsidR="00176127" w:rsidRPr="00176127" w14:paraId="6F024978" w14:textId="77777777" w:rsidTr="00A31B69">
        <w:trPr>
          <w:trHeight w:val="260"/>
        </w:trPr>
        <w:tc>
          <w:tcPr>
            <w:tcW w:w="1934" w:type="pct"/>
            <w:shd w:val="clear" w:color="auto" w:fill="auto"/>
            <w:noWrap/>
            <w:hideMark/>
          </w:tcPr>
          <w:p w14:paraId="701E175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Getting in/out of bed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4D71A45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223</w:t>
            </w:r>
          </w:p>
          <w:p w14:paraId="1BB9974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28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39ECA50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26</w:t>
            </w:r>
          </w:p>
          <w:p w14:paraId="4683E68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13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4D2F422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98</w:t>
            </w:r>
          </w:p>
          <w:p w14:paraId="290990B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52)</w:t>
            </w:r>
          </w:p>
        </w:tc>
      </w:tr>
      <w:tr w:rsidR="00176127" w:rsidRPr="00176127" w14:paraId="4C1C9325" w14:textId="77777777" w:rsidTr="00A31B69">
        <w:trPr>
          <w:trHeight w:val="107"/>
        </w:trPr>
        <w:tc>
          <w:tcPr>
            <w:tcW w:w="1934" w:type="pct"/>
            <w:shd w:val="clear" w:color="auto" w:fill="auto"/>
            <w:noWrap/>
            <w:hideMark/>
          </w:tcPr>
          <w:p w14:paraId="45C9843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Using the toilet 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5EE31DE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07</w:t>
            </w:r>
          </w:p>
          <w:p w14:paraId="49FF2FE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07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5DDCF2C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285</w:t>
            </w:r>
          </w:p>
          <w:p w14:paraId="005B8C6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93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5326DEE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78</w:t>
            </w:r>
          </w:p>
          <w:p w14:paraId="1543262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38)</w:t>
            </w:r>
          </w:p>
        </w:tc>
      </w:tr>
      <w:tr w:rsidR="00176127" w:rsidRPr="00176127" w14:paraId="71450932" w14:textId="77777777" w:rsidTr="00A31B69">
        <w:trPr>
          <w:trHeight w:val="80"/>
        </w:trPr>
        <w:tc>
          <w:tcPr>
            <w:tcW w:w="1934" w:type="pct"/>
            <w:shd w:val="clear" w:color="auto" w:fill="auto"/>
            <w:noWrap/>
            <w:hideMark/>
          </w:tcPr>
          <w:p w14:paraId="7F45C383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Difficulties with performing IADLs</w:t>
            </w:r>
          </w:p>
        </w:tc>
        <w:tc>
          <w:tcPr>
            <w:tcW w:w="968" w:type="pct"/>
            <w:shd w:val="clear" w:color="auto" w:fill="auto"/>
          </w:tcPr>
          <w:p w14:paraId="326A66F6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7" w:type="pct"/>
            <w:shd w:val="clear" w:color="auto" w:fill="auto"/>
          </w:tcPr>
          <w:p w14:paraId="36FCB446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14:paraId="179CB128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176127" w:rsidRPr="00176127" w14:paraId="6D320503" w14:textId="77777777" w:rsidTr="00A31B69">
        <w:trPr>
          <w:trHeight w:val="98"/>
        </w:trPr>
        <w:tc>
          <w:tcPr>
            <w:tcW w:w="1934" w:type="pct"/>
            <w:shd w:val="clear" w:color="auto" w:fill="auto"/>
            <w:noWrap/>
            <w:hideMark/>
          </w:tcPr>
          <w:p w14:paraId="007EAFD0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Using a map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172B80B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80</w:t>
            </w:r>
          </w:p>
          <w:p w14:paraId="7AF621F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6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4F8196C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70</w:t>
            </w:r>
          </w:p>
          <w:p w14:paraId="3982E9C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36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6E50213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91</w:t>
            </w:r>
          </w:p>
          <w:p w14:paraId="1316CFE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97)</w:t>
            </w:r>
          </w:p>
        </w:tc>
      </w:tr>
      <w:tr w:rsidR="00176127" w:rsidRPr="00176127" w14:paraId="29E89FD1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32F74438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Using the phone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5300E33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30</w:t>
            </w:r>
          </w:p>
          <w:p w14:paraId="6418E09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75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296DACA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08</w:t>
            </w:r>
          </w:p>
          <w:p w14:paraId="6F8505F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56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5D42AE4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78</w:t>
            </w:r>
          </w:p>
          <w:p w14:paraId="6224694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83)</w:t>
            </w:r>
          </w:p>
        </w:tc>
      </w:tr>
      <w:tr w:rsidR="00176127" w:rsidRPr="00176127" w14:paraId="746FE32B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5C47DD88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Managing money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4C0A849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720**</w:t>
            </w:r>
          </w:p>
          <w:p w14:paraId="4A8E95E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51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5B19F6C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447</w:t>
            </w:r>
          </w:p>
          <w:p w14:paraId="0E1D99D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34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20A3D3F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273</w:t>
            </w:r>
          </w:p>
          <w:p w14:paraId="4807F5D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67)</w:t>
            </w:r>
          </w:p>
        </w:tc>
      </w:tr>
      <w:tr w:rsidR="00176127" w:rsidRPr="00176127" w14:paraId="378E0ED0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036AD831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Taking medications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34F4951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216</w:t>
            </w:r>
          </w:p>
          <w:p w14:paraId="26092DB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320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492A7C9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331</w:t>
            </w:r>
          </w:p>
          <w:p w14:paraId="7DFAD43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98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1AAD467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547*</w:t>
            </w:r>
          </w:p>
          <w:p w14:paraId="0475D58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13)</w:t>
            </w:r>
          </w:p>
        </w:tc>
      </w:tr>
      <w:tr w:rsidR="00176127" w:rsidRPr="00176127" w14:paraId="599BD87F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5FDB08D1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Shopping for groceries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70EE302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216</w:t>
            </w:r>
          </w:p>
          <w:p w14:paraId="7CBA86D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07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AD48A6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47</w:t>
            </w:r>
          </w:p>
          <w:p w14:paraId="66CE5B3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93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158E705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69</w:t>
            </w:r>
          </w:p>
          <w:p w14:paraId="1477F91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38)</w:t>
            </w:r>
          </w:p>
        </w:tc>
      </w:tr>
      <w:tr w:rsidR="00176127" w:rsidRPr="00176127" w14:paraId="738509E2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4ACD649D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Preparing hot meals 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4499CB2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68</w:t>
            </w:r>
          </w:p>
          <w:p w14:paraId="5B1280A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36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6FDDCA4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16</w:t>
            </w:r>
          </w:p>
          <w:p w14:paraId="2AA5D03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20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3630F63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52</w:t>
            </w:r>
          </w:p>
          <w:p w14:paraId="0F63677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57)</w:t>
            </w:r>
          </w:p>
        </w:tc>
      </w:tr>
      <w:tr w:rsidR="00176127" w:rsidRPr="00176127" w14:paraId="08C8F5BA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51D91225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CES-D score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0F99F6C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00</w:t>
            </w:r>
          </w:p>
          <w:p w14:paraId="209CE1E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28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3D92F17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25</w:t>
            </w:r>
          </w:p>
          <w:p w14:paraId="49467C4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26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301AC16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25</w:t>
            </w:r>
          </w:p>
          <w:p w14:paraId="0D797D4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19)</w:t>
            </w:r>
          </w:p>
        </w:tc>
      </w:tr>
      <w:tr w:rsidR="00176127" w:rsidRPr="00176127" w14:paraId="6525048F" w14:textId="77777777" w:rsidTr="00A31B69">
        <w:trPr>
          <w:trHeight w:val="180"/>
        </w:trPr>
        <w:tc>
          <w:tcPr>
            <w:tcW w:w="1934" w:type="pct"/>
            <w:shd w:val="clear" w:color="auto" w:fill="auto"/>
            <w:noWrap/>
            <w:hideMark/>
          </w:tcPr>
          <w:p w14:paraId="208792A0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Employment status (ref= unemployed)</w:t>
            </w:r>
          </w:p>
        </w:tc>
        <w:tc>
          <w:tcPr>
            <w:tcW w:w="968" w:type="pct"/>
            <w:shd w:val="clear" w:color="auto" w:fill="auto"/>
          </w:tcPr>
          <w:p w14:paraId="0C10C47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7" w:type="pct"/>
            <w:shd w:val="clear" w:color="auto" w:fill="auto"/>
          </w:tcPr>
          <w:p w14:paraId="7A4ECA5F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14:paraId="3BB68BFC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176127" w:rsidRPr="00176127" w14:paraId="725AB320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582CBCC3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Employed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4752646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05</w:t>
            </w:r>
          </w:p>
          <w:p w14:paraId="3EE1810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07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6C20C92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29</w:t>
            </w:r>
          </w:p>
          <w:p w14:paraId="40D2D46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93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732B8CC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24</w:t>
            </w:r>
          </w:p>
          <w:p w14:paraId="68C540F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38)</w:t>
            </w:r>
          </w:p>
        </w:tc>
      </w:tr>
      <w:tr w:rsidR="00176127" w:rsidRPr="00176127" w14:paraId="41E5C22B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1C96B994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lastRenderedPageBreak/>
              <w:t xml:space="preserve">  Retired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5D5A2C6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25</w:t>
            </w:r>
          </w:p>
          <w:p w14:paraId="6766F3E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60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73A8393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72</w:t>
            </w:r>
          </w:p>
          <w:p w14:paraId="17A6D6D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9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768C6E8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47</w:t>
            </w:r>
          </w:p>
          <w:p w14:paraId="047970B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06)</w:t>
            </w:r>
          </w:p>
        </w:tc>
      </w:tr>
      <w:tr w:rsidR="00176127" w:rsidRPr="00176127" w14:paraId="3B711AB5" w14:textId="77777777" w:rsidTr="00A31B69">
        <w:trPr>
          <w:trHeight w:val="413"/>
        </w:trPr>
        <w:tc>
          <w:tcPr>
            <w:tcW w:w="1934" w:type="pct"/>
            <w:shd w:val="clear" w:color="auto" w:fill="auto"/>
            <w:noWrap/>
            <w:hideMark/>
          </w:tcPr>
          <w:p w14:paraId="2656D37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% </w:t>
            </w:r>
            <w:proofErr w:type="gramStart"/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contribution</w:t>
            </w:r>
            <w:proofErr w:type="gramEnd"/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to household income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6BFB995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69</w:t>
            </w:r>
          </w:p>
          <w:p w14:paraId="2E370E1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98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123DCD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49</w:t>
            </w:r>
          </w:p>
          <w:p w14:paraId="27DB500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78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239A4AC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17</w:t>
            </w:r>
          </w:p>
          <w:p w14:paraId="71328DA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99)</w:t>
            </w:r>
          </w:p>
        </w:tc>
      </w:tr>
      <w:tr w:rsidR="00176127" w:rsidRPr="00176127" w14:paraId="422EE60D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7D1A5FE7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Health insurance owners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77DE0C1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00</w:t>
            </w:r>
          </w:p>
          <w:p w14:paraId="1C81B86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81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378CF5C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35</w:t>
            </w:r>
          </w:p>
          <w:p w14:paraId="35BCC3E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68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25B3759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35</w:t>
            </w:r>
          </w:p>
          <w:p w14:paraId="70B3F0E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20)</w:t>
            </w:r>
          </w:p>
        </w:tc>
      </w:tr>
      <w:tr w:rsidR="00176127" w:rsidRPr="00176127" w14:paraId="7353D787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1C3C69D9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log of income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54B57D9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76</w:t>
            </w:r>
          </w:p>
          <w:p w14:paraId="51A059A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55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0F9B69C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55**</w:t>
            </w:r>
          </w:p>
          <w:p w14:paraId="5835CD8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51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231ADD3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80*</w:t>
            </w:r>
          </w:p>
          <w:p w14:paraId="58A5FFD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37)</w:t>
            </w:r>
          </w:p>
        </w:tc>
      </w:tr>
      <w:tr w:rsidR="00176127" w:rsidRPr="00176127" w14:paraId="30494E1A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728057B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Homeownership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40B2FE0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05</w:t>
            </w:r>
          </w:p>
          <w:p w14:paraId="2DC8ED1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19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03CB0A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74</w:t>
            </w:r>
          </w:p>
          <w:p w14:paraId="03519E9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04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6D3E730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69</w:t>
            </w:r>
          </w:p>
          <w:p w14:paraId="0FCFC1C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46)</w:t>
            </w:r>
          </w:p>
        </w:tc>
      </w:tr>
      <w:tr w:rsidR="00176127" w:rsidRPr="00176127" w14:paraId="551F02EC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07460361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Inverse hyperbolic sine of net worth 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23FC621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47</w:t>
            </w:r>
          </w:p>
          <w:p w14:paraId="244C4C53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44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E18CD9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45</w:t>
            </w:r>
          </w:p>
          <w:p w14:paraId="3892FD1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41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7A04CEF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02</w:t>
            </w:r>
          </w:p>
          <w:p w14:paraId="2584077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29)</w:t>
            </w:r>
          </w:p>
        </w:tc>
      </w:tr>
      <w:tr w:rsidR="00176127" w:rsidRPr="00176127" w14:paraId="22DDAE6B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21BFF566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Number of children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5C35FF7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09</w:t>
            </w:r>
          </w:p>
          <w:p w14:paraId="1E96D8B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84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1C04C5D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72</w:t>
            </w:r>
          </w:p>
          <w:p w14:paraId="7E25948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78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02BFE25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37</w:t>
            </w:r>
          </w:p>
          <w:p w14:paraId="165A578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56)</w:t>
            </w:r>
          </w:p>
        </w:tc>
      </w:tr>
      <w:tr w:rsidR="00176127" w:rsidRPr="00176127" w14:paraId="629C1060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2D790275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Current smokers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1660163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00</w:t>
            </w:r>
          </w:p>
          <w:p w14:paraId="7F40783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70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6751DAE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50</w:t>
            </w:r>
          </w:p>
          <w:p w14:paraId="4A48D8C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51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67B0BE2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249</w:t>
            </w:r>
          </w:p>
          <w:p w14:paraId="027BCE0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80)</w:t>
            </w:r>
          </w:p>
        </w:tc>
      </w:tr>
      <w:tr w:rsidR="00176127" w:rsidRPr="00176127" w14:paraId="5A3D547E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182D1C4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Natural log of number of drinks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15A3964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05</w:t>
            </w:r>
          </w:p>
          <w:p w14:paraId="3FC8251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72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7C4499C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05</w:t>
            </w:r>
          </w:p>
          <w:p w14:paraId="6ECC7C19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67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35C1C16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11*</w:t>
            </w:r>
          </w:p>
          <w:p w14:paraId="6525125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48)</w:t>
            </w:r>
          </w:p>
        </w:tc>
      </w:tr>
      <w:tr w:rsidR="00176127" w:rsidRPr="00176127" w14:paraId="2D13D792" w14:textId="77777777" w:rsidTr="00A31B69">
        <w:trPr>
          <w:trHeight w:val="80"/>
        </w:trPr>
        <w:tc>
          <w:tcPr>
            <w:tcW w:w="1934" w:type="pct"/>
            <w:shd w:val="clear" w:color="auto" w:fill="auto"/>
            <w:noWrap/>
            <w:hideMark/>
          </w:tcPr>
          <w:p w14:paraId="7DDF4B26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Weight status (ref.= normal)</w:t>
            </w:r>
          </w:p>
        </w:tc>
        <w:tc>
          <w:tcPr>
            <w:tcW w:w="968" w:type="pct"/>
            <w:shd w:val="clear" w:color="auto" w:fill="auto"/>
          </w:tcPr>
          <w:p w14:paraId="7A52E7CA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147" w:type="pct"/>
            <w:shd w:val="clear" w:color="auto" w:fill="auto"/>
            <w:noWrap/>
            <w:hideMark/>
          </w:tcPr>
          <w:p w14:paraId="59931B4E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951" w:type="pct"/>
            <w:shd w:val="clear" w:color="auto" w:fill="auto"/>
            <w:noWrap/>
            <w:hideMark/>
          </w:tcPr>
          <w:p w14:paraId="7B8B60F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</w:tr>
      <w:tr w:rsidR="00176127" w:rsidRPr="00176127" w14:paraId="320188C0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6D41CEFB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Under-weight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10AE765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363</w:t>
            </w:r>
          </w:p>
          <w:p w14:paraId="0FFD89BF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411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0C9A1E16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08</w:t>
            </w:r>
          </w:p>
          <w:p w14:paraId="0F80E03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383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5E26C75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355</w:t>
            </w:r>
          </w:p>
          <w:p w14:paraId="10B95BC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274)</w:t>
            </w:r>
          </w:p>
        </w:tc>
      </w:tr>
      <w:tr w:rsidR="00176127" w:rsidRPr="00176127" w14:paraId="38A6A97D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7FE809D5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Overweight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03CE39A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16</w:t>
            </w:r>
          </w:p>
          <w:p w14:paraId="1986662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34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5409BFA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167</w:t>
            </w:r>
          </w:p>
          <w:p w14:paraId="15097F0C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25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285BB6F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051</w:t>
            </w:r>
          </w:p>
          <w:p w14:paraId="6187FAA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090)</w:t>
            </w:r>
          </w:p>
        </w:tc>
      </w:tr>
      <w:tr w:rsidR="00176127" w:rsidRPr="00176127" w14:paraId="3FCEC8BA" w14:textId="77777777" w:rsidTr="00A31B69">
        <w:trPr>
          <w:trHeight w:val="70"/>
        </w:trPr>
        <w:tc>
          <w:tcPr>
            <w:tcW w:w="1934" w:type="pct"/>
            <w:shd w:val="clear" w:color="auto" w:fill="auto"/>
            <w:noWrap/>
            <w:hideMark/>
          </w:tcPr>
          <w:p w14:paraId="6CC0E052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 Obese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3E6AA7A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063</w:t>
            </w:r>
          </w:p>
          <w:p w14:paraId="1CAF2AF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81)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070FB8B2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-0.0238</w:t>
            </w:r>
          </w:p>
          <w:p w14:paraId="012D4748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68)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411434A0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75</w:t>
            </w:r>
          </w:p>
          <w:p w14:paraId="3F33C30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(0.0120)</w:t>
            </w:r>
          </w:p>
        </w:tc>
      </w:tr>
      <w:tr w:rsidR="00176127" w:rsidRPr="00176127" w14:paraId="20120CC0" w14:textId="77777777" w:rsidTr="00A31B69">
        <w:trPr>
          <w:trHeight w:val="300"/>
        </w:trPr>
        <w:tc>
          <w:tcPr>
            <w:tcW w:w="1934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AF75CD6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Obs.</w:t>
            </w:r>
          </w:p>
        </w:tc>
        <w:tc>
          <w:tcPr>
            <w:tcW w:w="968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EB172B4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26,227</w:t>
            </w:r>
          </w:p>
        </w:tc>
        <w:tc>
          <w:tcPr>
            <w:tcW w:w="1147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88A520E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26,227</w:t>
            </w:r>
          </w:p>
        </w:tc>
        <w:tc>
          <w:tcPr>
            <w:tcW w:w="951" w:type="pct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6D7AEE3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26,227</w:t>
            </w:r>
          </w:p>
        </w:tc>
      </w:tr>
      <w:tr w:rsidR="00176127" w:rsidRPr="00176127" w14:paraId="43CE0B4C" w14:textId="77777777" w:rsidTr="00A31B69">
        <w:trPr>
          <w:trHeight w:val="300"/>
        </w:trPr>
        <w:tc>
          <w:tcPr>
            <w:tcW w:w="1934" w:type="pct"/>
            <w:shd w:val="clear" w:color="auto" w:fill="auto"/>
            <w:noWrap/>
            <w:hideMark/>
          </w:tcPr>
          <w:p w14:paraId="6F7FE7F5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N</w:t>
            </w:r>
          </w:p>
        </w:tc>
        <w:tc>
          <w:tcPr>
            <w:tcW w:w="968" w:type="pct"/>
            <w:shd w:val="clear" w:color="auto" w:fill="auto"/>
            <w:noWrap/>
            <w:hideMark/>
          </w:tcPr>
          <w:p w14:paraId="18F2836A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9,173</w:t>
            </w:r>
          </w:p>
        </w:tc>
        <w:tc>
          <w:tcPr>
            <w:tcW w:w="1147" w:type="pct"/>
            <w:shd w:val="clear" w:color="auto" w:fill="auto"/>
            <w:noWrap/>
            <w:hideMark/>
          </w:tcPr>
          <w:p w14:paraId="2AA83215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9,173</w:t>
            </w:r>
          </w:p>
        </w:tc>
        <w:tc>
          <w:tcPr>
            <w:tcW w:w="951" w:type="pct"/>
            <w:shd w:val="clear" w:color="auto" w:fill="auto"/>
            <w:noWrap/>
            <w:hideMark/>
          </w:tcPr>
          <w:p w14:paraId="1196086D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9,173</w:t>
            </w:r>
          </w:p>
        </w:tc>
      </w:tr>
      <w:tr w:rsidR="00176127" w:rsidRPr="00176127" w14:paraId="09C790DA" w14:textId="77777777" w:rsidTr="00A31B69">
        <w:trPr>
          <w:trHeight w:val="300"/>
        </w:trPr>
        <w:tc>
          <w:tcPr>
            <w:tcW w:w="1934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2944A4F" w14:textId="77777777" w:rsidR="00176127" w:rsidRPr="00176127" w:rsidRDefault="00176127" w:rsidP="00176127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R-squared</w:t>
            </w:r>
          </w:p>
        </w:tc>
        <w:tc>
          <w:tcPr>
            <w:tcW w:w="96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DF3A187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264</w:t>
            </w:r>
          </w:p>
        </w:tc>
        <w:tc>
          <w:tcPr>
            <w:tcW w:w="1147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886FF1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50</w:t>
            </w:r>
          </w:p>
        </w:tc>
        <w:tc>
          <w:tcPr>
            <w:tcW w:w="95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B3B375B" w14:textId="77777777" w:rsidR="00176127" w:rsidRPr="00176127" w:rsidRDefault="00176127" w:rsidP="00176127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76127">
              <w:rPr>
                <w:rFonts w:ascii="Times New Roman" w:eastAsia="Times New Roman" w:hAnsi="Times New Roman" w:cs="Times New Roman"/>
                <w:sz w:val="24"/>
                <w:lang w:val="en-US"/>
              </w:rPr>
              <w:t>0.0116</w:t>
            </w:r>
          </w:p>
        </w:tc>
      </w:tr>
    </w:tbl>
    <w:p w14:paraId="480CB929" w14:textId="77777777" w:rsidR="00176127" w:rsidRPr="00176127" w:rsidRDefault="00176127" w:rsidP="00176127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176127">
        <w:rPr>
          <w:rFonts w:ascii="Times New Roman" w:eastAsia="Calibri" w:hAnsi="Times New Roman" w:cs="Times New Roman"/>
          <w:i/>
          <w:sz w:val="24"/>
          <w:lang w:val="en-US"/>
        </w:rPr>
        <w:t>Note</w:t>
      </w:r>
      <w:r w:rsidRPr="00176127">
        <w:rPr>
          <w:rFonts w:ascii="Times New Roman" w:eastAsia="Calibri" w:hAnsi="Times New Roman" w:cs="Times New Roman"/>
          <w:sz w:val="24"/>
          <w:lang w:val="en-US"/>
        </w:rPr>
        <w:t xml:space="preserve">. Fixed-effect regression estimators. We control for year-, month-, region-, and individual-fixed effects. * </w:t>
      </w:r>
      <w:r w:rsidRPr="00176127">
        <w:rPr>
          <w:rFonts w:ascii="Times New Roman" w:eastAsia="Calibri" w:hAnsi="Times New Roman" w:cs="Times New Roman"/>
          <w:i/>
          <w:sz w:val="24"/>
          <w:lang w:val="en-US"/>
        </w:rPr>
        <w:t xml:space="preserve">p </w:t>
      </w:r>
      <w:r w:rsidRPr="00176127">
        <w:rPr>
          <w:rFonts w:ascii="Times New Roman" w:eastAsia="Calibri" w:hAnsi="Times New Roman" w:cs="Times New Roman"/>
          <w:sz w:val="24"/>
          <w:lang w:val="en-US"/>
        </w:rPr>
        <w:t xml:space="preserve">&lt; 0.05, ** </w:t>
      </w:r>
      <w:r w:rsidRPr="00176127">
        <w:rPr>
          <w:rFonts w:ascii="Times New Roman" w:eastAsia="Calibri" w:hAnsi="Times New Roman" w:cs="Times New Roman"/>
          <w:i/>
          <w:sz w:val="24"/>
          <w:lang w:val="en-US"/>
        </w:rPr>
        <w:t>p</w:t>
      </w:r>
      <w:r w:rsidRPr="00176127">
        <w:rPr>
          <w:rFonts w:ascii="Times New Roman" w:eastAsia="Calibri" w:hAnsi="Times New Roman" w:cs="Times New Roman"/>
          <w:sz w:val="24"/>
          <w:lang w:val="en-US"/>
        </w:rPr>
        <w:t xml:space="preserve"> &lt; 0.01, *** </w:t>
      </w:r>
      <w:r w:rsidRPr="00176127">
        <w:rPr>
          <w:rFonts w:ascii="Times New Roman" w:eastAsia="Calibri" w:hAnsi="Times New Roman" w:cs="Times New Roman"/>
          <w:i/>
          <w:sz w:val="24"/>
          <w:lang w:val="en-US"/>
        </w:rPr>
        <w:t>p</w:t>
      </w:r>
      <w:r w:rsidRPr="00176127">
        <w:rPr>
          <w:rFonts w:ascii="Times New Roman" w:eastAsia="Calibri" w:hAnsi="Times New Roman" w:cs="Times New Roman"/>
          <w:sz w:val="24"/>
          <w:lang w:val="en-US"/>
        </w:rPr>
        <w:t xml:space="preserve"> &lt; 0.001</w:t>
      </w:r>
    </w:p>
    <w:p w14:paraId="2B283C0D" w14:textId="77777777" w:rsidR="00176127" w:rsidRPr="00176127" w:rsidRDefault="00176127" w:rsidP="00176127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4194969D" w14:textId="77777777" w:rsidR="00176127" w:rsidRPr="00176127" w:rsidRDefault="00176127" w:rsidP="00176127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p w14:paraId="24399ACB" w14:textId="77777777" w:rsidR="007F4260" w:rsidRDefault="007F4260"/>
    <w:sectPr w:rsidR="007F4260" w:rsidSect="0017612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3F0D2" w14:textId="77777777" w:rsidR="00D56891" w:rsidRPr="00577C4C" w:rsidRDefault="00176127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945D660" wp14:editId="673E08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6BE4C7" w14:textId="77777777" w:rsidR="00D56891" w:rsidRPr="00176127" w:rsidRDefault="00176127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7612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76127">
                            <w:rPr>
                              <w:color w:val="000000"/>
                              <w:szCs w:val="40"/>
                            </w:rPr>
                            <w:instrText xml:space="preserve"> PAGE  \* Ara</w:instrText>
                          </w:r>
                          <w:r w:rsidRPr="00176127">
                            <w:rPr>
                              <w:color w:val="000000"/>
                              <w:szCs w:val="40"/>
                            </w:rPr>
                            <w:instrText xml:space="preserve">bic  \* MERGEFORMAT </w:instrText>
                          </w:r>
                          <w:r w:rsidRPr="0017612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76127">
                            <w:rPr>
                              <w:noProof/>
                              <w:color w:val="000000"/>
                              <w:szCs w:val="40"/>
                            </w:rPr>
                            <w:t>5</w:t>
                          </w:r>
                          <w:r w:rsidRPr="0017612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45D66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86BE4C7" w14:textId="77777777" w:rsidR="00D56891" w:rsidRPr="00176127" w:rsidRDefault="00176127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17612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76127">
                      <w:rPr>
                        <w:color w:val="000000"/>
                        <w:szCs w:val="40"/>
                      </w:rPr>
                      <w:instrText xml:space="preserve"> PAGE  \* Ara</w:instrText>
                    </w:r>
                    <w:r w:rsidRPr="00176127">
                      <w:rPr>
                        <w:color w:val="000000"/>
                        <w:szCs w:val="40"/>
                      </w:rPr>
                      <w:instrText xml:space="preserve">bic  \* MERGEFORMAT </w:instrText>
                    </w:r>
                    <w:r w:rsidRPr="00176127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76127">
                      <w:rPr>
                        <w:noProof/>
                        <w:color w:val="000000"/>
                        <w:szCs w:val="40"/>
                      </w:rPr>
                      <w:t>5</w:t>
                    </w:r>
                    <w:r w:rsidRPr="0017612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A1779" w14:textId="77777777" w:rsidR="00D56891" w:rsidRPr="00577C4C" w:rsidRDefault="00176127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D6187C" wp14:editId="1D7633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B3CC9D" w14:textId="77777777" w:rsidR="00D56891" w:rsidRPr="00176127" w:rsidRDefault="00176127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17612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17612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17612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76127">
                            <w:rPr>
                              <w:noProof/>
                              <w:color w:val="000000"/>
                              <w:szCs w:val="40"/>
                            </w:rPr>
                            <w:t>22</w:t>
                          </w:r>
                          <w:r w:rsidRPr="0017612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6187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1B3CC9D" w14:textId="77777777" w:rsidR="00D56891" w:rsidRPr="00176127" w:rsidRDefault="00176127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17612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17612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176127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76127">
                      <w:rPr>
                        <w:noProof/>
                        <w:color w:val="000000"/>
                        <w:szCs w:val="40"/>
                      </w:rPr>
                      <w:t>22</w:t>
                    </w:r>
                    <w:r w:rsidRPr="0017612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22463" w14:textId="77777777" w:rsidR="00D56891" w:rsidRDefault="00176127" w:rsidP="00FD1B8B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FD1B8B">
      <w:rPr>
        <w:rFonts w:cs="Times New Roman"/>
        <w:szCs w:val="24"/>
      </w:rPr>
      <w:t xml:space="preserve"> </w:t>
    </w:r>
    <w:r>
      <w:rPr>
        <w:rFonts w:cs="Times New Roman"/>
        <w:szCs w:val="24"/>
      </w:rPr>
      <w:t>Spousal Caregiving and Physical Activit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DFFA84" w14:textId="77777777" w:rsidR="00D56891" w:rsidRDefault="00176127" w:rsidP="00A61534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61534">
      <w:rPr>
        <w:rFonts w:cs="Times New Roman"/>
        <w:szCs w:val="24"/>
      </w:rPr>
      <w:t xml:space="preserve"> </w:t>
    </w:r>
    <w:r>
      <w:rPr>
        <w:rFonts w:cs="Times New Roman"/>
        <w:szCs w:val="24"/>
      </w:rPr>
      <w:t>Spousal Caregiving and Physical Activ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E839C" w14:textId="77777777" w:rsidR="00D56891" w:rsidRDefault="00176127" w:rsidP="00A53000">
    <w:pPr>
      <w:pStyle w:val="Header"/>
    </w:pPr>
    <w:r w:rsidRPr="00176127">
      <w:rPr>
        <w:noProof/>
        <w:color w:val="A6A6A6"/>
        <w:lang w:eastAsia="zh-CN"/>
      </w:rPr>
      <w:drawing>
        <wp:inline distT="0" distB="0" distL="0" distR="0" wp14:anchorId="5AA46E48" wp14:editId="712793A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127"/>
    <w:rsid w:val="00176127"/>
    <w:rsid w:val="007F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A75B9"/>
  <w15:chartTrackingRefBased/>
  <w15:docId w15:val="{6119EFF0-4FDD-4846-8238-B6C5CD01E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761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6127"/>
  </w:style>
  <w:style w:type="paragraph" w:styleId="Footer">
    <w:name w:val="footer"/>
    <w:basedOn w:val="Normal"/>
    <w:link w:val="FooterChar"/>
    <w:uiPriority w:val="99"/>
    <w:semiHidden/>
    <w:unhideWhenUsed/>
    <w:rsid w:val="001761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6127"/>
  </w:style>
  <w:style w:type="table" w:styleId="TableGrid">
    <w:name w:val="Table Grid"/>
    <w:basedOn w:val="TableNormal"/>
    <w:uiPriority w:val="59"/>
    <w:rsid w:val="00176127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76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91</Words>
  <Characters>6792</Characters>
  <Application>Microsoft Office Word</Application>
  <DocSecurity>0</DocSecurity>
  <Lines>56</Lines>
  <Paragraphs>15</Paragraphs>
  <ScaleCrop>false</ScaleCrop>
  <Company>Frontiers Media</Company>
  <LinksUpToDate>false</LinksUpToDate>
  <CharactersWithSpaces>7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2-12-01T08:47:00Z</dcterms:created>
  <dcterms:modified xsi:type="dcterms:W3CDTF">2022-12-01T08:48:00Z</dcterms:modified>
</cp:coreProperties>
</file>